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45590" w14:textId="4929192F" w:rsidR="006A53EC" w:rsidRPr="00F25176" w:rsidRDefault="0076552A" w:rsidP="00316DE2">
      <w:pPr>
        <w:jc w:val="center"/>
        <w:rPr>
          <w:b/>
          <w:sz w:val="28"/>
          <w:szCs w:val="28"/>
          <w:lang w:val="en-GB"/>
        </w:rPr>
      </w:pPr>
      <w:r w:rsidRPr="0076552A">
        <w:rPr>
          <w:b/>
          <w:sz w:val="28"/>
          <w:szCs w:val="28"/>
          <w:lang w:val="en-GB"/>
        </w:rPr>
        <w:t>Higher job exposures are associated with reduced return to work two years after rehabilitation in a nationwide cohort study based on German Pension Insurance data</w:t>
      </w:r>
    </w:p>
    <w:p w14:paraId="398CC51F" w14:textId="77777777" w:rsidR="00AF3AFB" w:rsidRDefault="00AF3AFB" w:rsidP="005E62D1">
      <w:pPr>
        <w:jc w:val="center"/>
        <w:rPr>
          <w:rFonts w:ascii="Calibri" w:hAnsi="Calibri" w:cs="Calibri"/>
          <w:b/>
          <w:sz w:val="28"/>
          <w:szCs w:val="28"/>
          <w:lang w:val="en-GB"/>
        </w:rPr>
      </w:pPr>
    </w:p>
    <w:p w14:paraId="500AAC6C" w14:textId="1824097D" w:rsidR="009B7C82" w:rsidRDefault="009B7C82" w:rsidP="005E62D1">
      <w:pPr>
        <w:jc w:val="center"/>
        <w:rPr>
          <w:rFonts w:ascii="Calibri" w:hAnsi="Calibri" w:cs="Calibri"/>
          <w:b/>
          <w:sz w:val="28"/>
          <w:szCs w:val="28"/>
          <w:lang w:val="en-GB"/>
        </w:rPr>
      </w:pPr>
      <w:r w:rsidRPr="00DA3F11">
        <w:rPr>
          <w:rFonts w:ascii="Calibri" w:hAnsi="Calibri" w:cs="Calibri"/>
          <w:b/>
          <w:sz w:val="28"/>
          <w:szCs w:val="28"/>
          <w:lang w:val="en-GB"/>
        </w:rPr>
        <w:t>Supplement</w:t>
      </w:r>
    </w:p>
    <w:p w14:paraId="7CDD1972" w14:textId="77777777" w:rsidR="00B83DE4" w:rsidRDefault="00B83DE4" w:rsidP="00767CF4">
      <w:pPr>
        <w:rPr>
          <w:b/>
          <w:lang w:val="en-GB"/>
        </w:rPr>
      </w:pPr>
    </w:p>
    <w:p w14:paraId="141E2647" w14:textId="79D1A267" w:rsidR="00A35891" w:rsidRPr="00236EA2" w:rsidRDefault="00767CF4" w:rsidP="00767CF4">
      <w:pPr>
        <w:rPr>
          <w:rFonts w:ascii="Arial" w:eastAsia="Times New Roman" w:hAnsi="Arial" w:cs="Arial"/>
          <w:b/>
          <w:lang w:val="en-GB" w:eastAsia="de-DE"/>
        </w:rPr>
      </w:pPr>
      <w:r w:rsidRPr="00767CF4">
        <w:rPr>
          <w:b/>
          <w:lang w:val="en-GB"/>
        </w:rPr>
        <w:t>Table S1.</w:t>
      </w:r>
      <w:r w:rsidRPr="00767CF4">
        <w:rPr>
          <w:lang w:val="en-GB"/>
        </w:rPr>
        <w:t xml:space="preserve"> Proportion achieving stable return to work 12 and 24 months post-rehabilitation by job </w:t>
      </w:r>
      <w:r w:rsidRPr="00DA3F11">
        <w:rPr>
          <w:rStyle w:val="LegendeZchn"/>
        </w:rPr>
        <w:t>exposure level</w:t>
      </w:r>
    </w:p>
    <w:tbl>
      <w:tblPr>
        <w:tblW w:w="55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1644"/>
        <w:gridCol w:w="1644"/>
      </w:tblGrid>
      <w:tr w:rsidR="009B7C82" w:rsidRPr="002F2995" w14:paraId="76127DD4" w14:textId="77777777" w:rsidTr="008F1271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91AB9" w14:textId="77777777" w:rsidR="009B7C82" w:rsidRPr="009B7C82" w:rsidRDefault="009B7C82" w:rsidP="009B7C82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Job exposure level (OJI)</w:t>
            </w:r>
          </w:p>
          <w:p w14:paraId="47F32005" w14:textId="77777777" w:rsidR="009B7C82" w:rsidRPr="009B7C82" w:rsidRDefault="009B7C82" w:rsidP="009B7C82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(n=621,69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5204079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 xml:space="preserve">Stable RTW </w:t>
            </w:r>
            <w:r w:rsidRPr="009B7C82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br/>
              <w:t xml:space="preserve">12 months </w:t>
            </w:r>
            <w:r w:rsidRPr="009B7C82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br/>
              <w:t>post-rehabilitation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14:paraId="515647EF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Stable RTW </w:t>
            </w:r>
            <w:r w:rsidRPr="009B7C8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br/>
              <w:t xml:space="preserve">24 months </w:t>
            </w:r>
            <w:r w:rsidRPr="009B7C8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br/>
              <w:t>post-rehabilitation</w:t>
            </w:r>
          </w:p>
        </w:tc>
      </w:tr>
      <w:tr w:rsidR="009B7C82" w:rsidRPr="009B7C82" w14:paraId="2DBFE199" w14:textId="77777777" w:rsidTr="008F1271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21E55" w14:textId="77777777" w:rsidR="009B7C82" w:rsidRPr="009B7C82" w:rsidRDefault="009B7C82" w:rsidP="009B7C82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 xml:space="preserve">   Low (OJI 1-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  <w:noWrap/>
            <w:hideMark/>
          </w:tcPr>
          <w:p w14:paraId="3B028782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123,412 (78.1 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6B155DE4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117,612 (74.4 %)</w:t>
            </w:r>
          </w:p>
        </w:tc>
      </w:tr>
      <w:tr w:rsidR="009B7C82" w:rsidRPr="009B7C82" w14:paraId="1EF71CA9" w14:textId="77777777" w:rsidTr="008F1271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E8878" w14:textId="77777777" w:rsidR="009B7C82" w:rsidRPr="009B7C82" w:rsidRDefault="009B7C82" w:rsidP="009B7C82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 xml:space="preserve">   Moderate (OJI 4-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  <w:noWrap/>
          </w:tcPr>
          <w:p w14:paraId="3B062DEC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167,969 (71.0 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771C97C3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161,723 (68.4 %)</w:t>
            </w:r>
          </w:p>
        </w:tc>
      </w:tr>
      <w:tr w:rsidR="009B7C82" w:rsidRPr="009B7C82" w14:paraId="60D57884" w14:textId="77777777" w:rsidTr="008F1271">
        <w:trPr>
          <w:trHeight w:val="301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134CF3" w14:textId="77777777" w:rsidR="009B7C82" w:rsidRPr="009B7C82" w:rsidRDefault="009B7C82" w:rsidP="009B7C82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  High (OJI 8-10)</w:t>
            </w:r>
          </w:p>
        </w:tc>
        <w:tc>
          <w:tcPr>
            <w:tcW w:w="1644" w:type="dxa"/>
            <w:tcBorders>
              <w:top w:val="nil"/>
              <w:left w:val="nil"/>
            </w:tcBorders>
            <w:noWrap/>
          </w:tcPr>
          <w:p w14:paraId="447BB9AE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155,651 (68.5 %)</w:t>
            </w:r>
          </w:p>
        </w:tc>
        <w:tc>
          <w:tcPr>
            <w:tcW w:w="1644" w:type="dxa"/>
            <w:tcBorders>
              <w:top w:val="nil"/>
              <w:left w:val="nil"/>
            </w:tcBorders>
          </w:tcPr>
          <w:p w14:paraId="598F12EA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150,292 (66.2 %)</w:t>
            </w:r>
          </w:p>
        </w:tc>
      </w:tr>
      <w:tr w:rsidR="009B7C82" w:rsidRPr="009B7C82" w14:paraId="350AFBC2" w14:textId="77777777" w:rsidTr="008F1271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7D542A" w14:textId="77777777" w:rsidR="009B7C82" w:rsidRPr="009B7C82" w:rsidRDefault="009B7C82" w:rsidP="009B7C82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 Total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B12C4E4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447,032 (71.9 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</w:tcBorders>
          </w:tcPr>
          <w:p w14:paraId="1A1865ED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429,627 (69.1 %)</w:t>
            </w:r>
          </w:p>
        </w:tc>
      </w:tr>
    </w:tbl>
    <w:p w14:paraId="0168FFF9" w14:textId="15F8D753" w:rsidR="009B7C82" w:rsidRPr="00DA3F11" w:rsidRDefault="009B7C82" w:rsidP="00DA3F11">
      <w:pPr>
        <w:pStyle w:val="Legende"/>
        <w:rPr>
          <w:rStyle w:val="LegendeZchn"/>
        </w:rPr>
      </w:pPr>
      <w:r w:rsidRPr="00DA3F11">
        <w:rPr>
          <w:rStyle w:val="LegendeZchn"/>
        </w:rPr>
        <w:t>OJI: Overall Job Exposure Index</w:t>
      </w:r>
    </w:p>
    <w:p w14:paraId="3430934D" w14:textId="77777777" w:rsidR="009B7C82" w:rsidRPr="009B7C82" w:rsidRDefault="009B7C82" w:rsidP="009B7C82">
      <w:pPr>
        <w:rPr>
          <w:rFonts w:ascii="Calibri" w:eastAsia="Calibri" w:hAnsi="Calibri" w:cs="Times New Roman"/>
          <w:highlight w:val="yellow"/>
          <w:lang w:val="en-GB"/>
        </w:rPr>
      </w:pPr>
    </w:p>
    <w:p w14:paraId="468FD261" w14:textId="5282A58C" w:rsidR="009B7C82" w:rsidRPr="00767CF4" w:rsidRDefault="00767CF4" w:rsidP="009B7C82">
      <w:pPr>
        <w:keepNext/>
        <w:rPr>
          <w:rFonts w:ascii="Calibri" w:eastAsia="Calibri" w:hAnsi="Calibri" w:cs="Times New Roman"/>
          <w:lang w:val="en-GB"/>
        </w:rPr>
      </w:pPr>
      <w:r w:rsidRPr="00767CF4">
        <w:rPr>
          <w:b/>
          <w:lang w:val="en-GB"/>
        </w:rPr>
        <w:t>Table S2.</w:t>
      </w:r>
      <w:r w:rsidRPr="00767CF4">
        <w:rPr>
          <w:lang w:val="en-GB"/>
        </w:rPr>
        <w:t xml:space="preserve"> Odds ratios for stable return to work 12 and 24 months post-rehabilitation by job exposure level</w:t>
      </w:r>
    </w:p>
    <w:tbl>
      <w:tblPr>
        <w:tblW w:w="861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5"/>
        <w:gridCol w:w="1871"/>
        <w:gridCol w:w="1871"/>
        <w:gridCol w:w="1871"/>
      </w:tblGrid>
      <w:tr w:rsidR="009B7C82" w:rsidRPr="009B7C82" w14:paraId="3E3B285C" w14:textId="77777777" w:rsidTr="008F1271">
        <w:trPr>
          <w:trHeight w:val="301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6BDAD" w14:textId="77777777" w:rsidR="009B7C82" w:rsidRPr="009B7C82" w:rsidRDefault="009B7C82" w:rsidP="009B7C82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Job exposure level (OJI) </w:t>
            </w: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(n=621,695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A275D54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>Model 1 OR (95% CI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6334444B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Model 2 OR (95% CI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72CD6D9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Model 3 OR (95% CI)</w:t>
            </w:r>
          </w:p>
        </w:tc>
      </w:tr>
      <w:tr w:rsidR="009B7C82" w:rsidRPr="009B7C82" w14:paraId="18A2FF8A" w14:textId="77777777" w:rsidTr="008F1271">
        <w:trPr>
          <w:trHeight w:val="301"/>
        </w:trPr>
        <w:tc>
          <w:tcPr>
            <w:tcW w:w="300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E882FFA" w14:textId="77777777" w:rsidR="009B7C82" w:rsidRPr="009B7C82" w:rsidRDefault="009B7C82" w:rsidP="009B7C82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Stable RTW at 12 month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center"/>
          </w:tcPr>
          <w:p w14:paraId="49A592DD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70000AAA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center"/>
          </w:tcPr>
          <w:p w14:paraId="4CA6088E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</w:p>
        </w:tc>
      </w:tr>
      <w:tr w:rsidR="009B7C82" w:rsidRPr="009B7C82" w14:paraId="27933B44" w14:textId="77777777" w:rsidTr="008F1271">
        <w:trPr>
          <w:trHeight w:val="301"/>
        </w:trPr>
        <w:tc>
          <w:tcPr>
            <w:tcW w:w="30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031FD57" w14:textId="77777777" w:rsidR="009B7C82" w:rsidRPr="009B7C82" w:rsidRDefault="009B7C82" w:rsidP="009B7C82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 xml:space="preserve">   Low (OJI 1-3) </w:t>
            </w:r>
            <w:r w:rsidRPr="009B7C82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de-DE"/>
              </w:rPr>
              <w:t>(reference)</w:t>
            </w:r>
          </w:p>
        </w:tc>
        <w:tc>
          <w:tcPr>
            <w:tcW w:w="187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8D0D2E3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</w:p>
        </w:tc>
        <w:tc>
          <w:tcPr>
            <w:tcW w:w="1871" w:type="dxa"/>
            <w:tcBorders>
              <w:left w:val="nil"/>
              <w:bottom w:val="nil"/>
            </w:tcBorders>
            <w:vAlign w:val="center"/>
          </w:tcPr>
          <w:p w14:paraId="5E3737F6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</w:p>
        </w:tc>
        <w:tc>
          <w:tcPr>
            <w:tcW w:w="1871" w:type="dxa"/>
            <w:tcBorders>
              <w:left w:val="nil"/>
              <w:bottom w:val="nil"/>
            </w:tcBorders>
            <w:vAlign w:val="center"/>
          </w:tcPr>
          <w:p w14:paraId="076ACEFC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</w:p>
        </w:tc>
      </w:tr>
      <w:tr w:rsidR="009B7C82" w:rsidRPr="009B7C82" w14:paraId="06B2BABD" w14:textId="77777777" w:rsidTr="008F1271">
        <w:trPr>
          <w:trHeight w:val="301"/>
        </w:trPr>
        <w:tc>
          <w:tcPr>
            <w:tcW w:w="30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556F80" w14:textId="77777777" w:rsidR="009B7C82" w:rsidRPr="009B7C82" w:rsidRDefault="009B7C82" w:rsidP="009B7C82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 xml:space="preserve">   Moderate (OJI 4-7)</w:t>
            </w:r>
          </w:p>
        </w:tc>
        <w:tc>
          <w:tcPr>
            <w:tcW w:w="1871" w:type="dxa"/>
            <w:tcBorders>
              <w:top w:val="nil"/>
              <w:left w:val="nil"/>
            </w:tcBorders>
            <w:noWrap/>
            <w:vAlign w:val="center"/>
          </w:tcPr>
          <w:p w14:paraId="26A36C80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0.688 (0.678–0.699)</w:t>
            </w:r>
          </w:p>
        </w:tc>
        <w:tc>
          <w:tcPr>
            <w:tcW w:w="1871" w:type="dxa"/>
            <w:tcBorders>
              <w:top w:val="nil"/>
              <w:left w:val="nil"/>
            </w:tcBorders>
            <w:vAlign w:val="center"/>
          </w:tcPr>
          <w:p w14:paraId="66862CA9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0.690 (0.680–0.701)</w:t>
            </w:r>
          </w:p>
        </w:tc>
        <w:tc>
          <w:tcPr>
            <w:tcW w:w="1871" w:type="dxa"/>
            <w:tcBorders>
              <w:top w:val="nil"/>
              <w:left w:val="nil"/>
            </w:tcBorders>
            <w:vAlign w:val="center"/>
          </w:tcPr>
          <w:p w14:paraId="446C3825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0.732 (0.720–0.744)</w:t>
            </w:r>
          </w:p>
        </w:tc>
      </w:tr>
      <w:tr w:rsidR="009B7C82" w:rsidRPr="009B7C82" w14:paraId="25312DD8" w14:textId="77777777" w:rsidTr="008F1271">
        <w:trPr>
          <w:trHeight w:val="301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2893A" w14:textId="77777777" w:rsidR="009B7C82" w:rsidRPr="009B7C82" w:rsidRDefault="009B7C82" w:rsidP="009B7C82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  High (OJI 8-1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9474220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0.611 (0.602–0.62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C0871E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0.605 (0.596–0.61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0C33EF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0.655 (0.644–0.666)</w:t>
            </w:r>
          </w:p>
        </w:tc>
      </w:tr>
      <w:tr w:rsidR="009B7C82" w:rsidRPr="009B7C82" w14:paraId="6B8C7328" w14:textId="77777777" w:rsidTr="008F1271">
        <w:trPr>
          <w:trHeight w:val="301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B87F06" w14:textId="77777777" w:rsidR="009B7C82" w:rsidRPr="009B7C82" w:rsidRDefault="009B7C82" w:rsidP="009B7C82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Stable RTW at 24 month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42EDF4ED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DDA0994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0AE58AA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</w:p>
        </w:tc>
      </w:tr>
      <w:tr w:rsidR="009B7C82" w:rsidRPr="009B7C82" w14:paraId="0D9773D3" w14:textId="77777777" w:rsidTr="008F1271">
        <w:trPr>
          <w:trHeight w:val="301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ABA0C" w14:textId="77777777" w:rsidR="009B7C82" w:rsidRPr="009B7C82" w:rsidRDefault="009B7C82" w:rsidP="009B7C82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 xml:space="preserve">   Low (OJI 1-3) </w:t>
            </w:r>
            <w:r w:rsidRPr="009B7C82">
              <w:rPr>
                <w:rFonts w:ascii="Calibri" w:eastAsia="Times New Roman" w:hAnsi="Calibri" w:cs="Calibri"/>
                <w:bCs/>
                <w:i/>
                <w:sz w:val="20"/>
                <w:szCs w:val="20"/>
                <w:lang w:val="en-GB" w:eastAsia="de-DE"/>
              </w:rPr>
              <w:t>(referenc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0302338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</w:tcBorders>
            <w:vAlign w:val="center"/>
          </w:tcPr>
          <w:p w14:paraId="41C3F269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</w:tcBorders>
            <w:vAlign w:val="center"/>
          </w:tcPr>
          <w:p w14:paraId="15378289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</w:p>
        </w:tc>
      </w:tr>
      <w:tr w:rsidR="009B7C82" w:rsidRPr="009B7C82" w14:paraId="7CE8CD1A" w14:textId="77777777" w:rsidTr="008F1271">
        <w:trPr>
          <w:trHeight w:val="301"/>
        </w:trPr>
        <w:tc>
          <w:tcPr>
            <w:tcW w:w="30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432605" w14:textId="77777777" w:rsidR="009B7C82" w:rsidRPr="009B7C82" w:rsidRDefault="009B7C82" w:rsidP="009B7C82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 xml:space="preserve">   Moderate (OJI 4-7)</w:t>
            </w:r>
          </w:p>
        </w:tc>
        <w:tc>
          <w:tcPr>
            <w:tcW w:w="1871" w:type="dxa"/>
            <w:tcBorders>
              <w:top w:val="nil"/>
              <w:left w:val="nil"/>
            </w:tcBorders>
            <w:noWrap/>
          </w:tcPr>
          <w:p w14:paraId="5916426A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0.744 (0.733–0.755)</w:t>
            </w:r>
          </w:p>
        </w:tc>
        <w:tc>
          <w:tcPr>
            <w:tcW w:w="1871" w:type="dxa"/>
            <w:tcBorders>
              <w:top w:val="nil"/>
              <w:left w:val="nil"/>
            </w:tcBorders>
          </w:tcPr>
          <w:p w14:paraId="45FEC9FA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0.737 (0.726–0.748)</w:t>
            </w:r>
          </w:p>
        </w:tc>
        <w:tc>
          <w:tcPr>
            <w:tcW w:w="1871" w:type="dxa"/>
            <w:tcBorders>
              <w:top w:val="nil"/>
              <w:left w:val="nil"/>
            </w:tcBorders>
          </w:tcPr>
          <w:p w14:paraId="5A97641F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0.780 (0.768–0.793)</w:t>
            </w:r>
          </w:p>
        </w:tc>
      </w:tr>
      <w:tr w:rsidR="009B7C82" w:rsidRPr="009B7C82" w14:paraId="783E33F6" w14:textId="77777777" w:rsidTr="008F1271">
        <w:trPr>
          <w:trHeight w:val="301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116878" w14:textId="77777777" w:rsidR="009B7C82" w:rsidRPr="009B7C82" w:rsidRDefault="009B7C82" w:rsidP="009B7C82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  High (OJI 8-1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8E1672F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0.673 (0.663–0.68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</w:tcPr>
          <w:p w14:paraId="5A405AA0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0.649 (0.639–0.659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</w:tcPr>
          <w:p w14:paraId="71E1A32F" w14:textId="77777777" w:rsidR="009B7C82" w:rsidRPr="009B7C82" w:rsidRDefault="009B7C82" w:rsidP="009B7C82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9B7C82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0.700 (0.689–0.711)</w:t>
            </w:r>
          </w:p>
        </w:tc>
      </w:tr>
    </w:tbl>
    <w:p w14:paraId="055C682C" w14:textId="571F89BA" w:rsidR="009B7C82" w:rsidRPr="009B7C82" w:rsidRDefault="009B7C82" w:rsidP="00DA3F11">
      <w:pPr>
        <w:pStyle w:val="Legende"/>
      </w:pPr>
      <w:r w:rsidRPr="009B7C82">
        <w:t>OJI: Overall Job Exposure Index</w:t>
      </w:r>
      <w:r w:rsidR="00CD4B20">
        <w:t>;</w:t>
      </w:r>
      <w:r w:rsidRPr="009B7C82">
        <w:t xml:space="preserve"> OR: odds ratio</w:t>
      </w:r>
      <w:r w:rsidR="00CD4B20">
        <w:t>;</w:t>
      </w:r>
      <w:r w:rsidRPr="009B7C82">
        <w:t xml:space="preserve"> CI: confidence interval</w:t>
      </w:r>
      <w:r w:rsidR="00CD4B20">
        <w:t>;</w:t>
      </w:r>
      <w:r w:rsidRPr="009B7C82">
        <w:t xml:space="preserve"> RTW: return to work. Model 1: unadjusted. Model 2: adjusted for sociodemographic characteristics. Model 3: additionally adjusted for work- and health- related characteristics. Included variables and their categorisation are shown in Table 1.</w:t>
      </w:r>
    </w:p>
    <w:p w14:paraId="18623CE4" w14:textId="77777777" w:rsidR="000E36A9" w:rsidRDefault="000E36A9">
      <w:pPr>
        <w:spacing w:after="160" w:line="259" w:lineRule="auto"/>
        <w:jc w:val="left"/>
        <w:rPr>
          <w:rFonts w:ascii="Calibri" w:eastAsia="Times New Roman" w:hAnsi="Calibri" w:cs="Calibri"/>
          <w:b/>
          <w:lang w:val="en-GB" w:eastAsia="de-DE"/>
        </w:rPr>
      </w:pPr>
      <w:r>
        <w:rPr>
          <w:rFonts w:ascii="Calibri" w:eastAsia="Times New Roman" w:hAnsi="Calibri" w:cs="Calibri"/>
          <w:b/>
          <w:lang w:val="en-GB" w:eastAsia="de-DE"/>
        </w:rPr>
        <w:br w:type="page"/>
      </w:r>
    </w:p>
    <w:p w14:paraId="4F66EEA2" w14:textId="61604E69" w:rsidR="000E36A9" w:rsidRPr="002F2995" w:rsidRDefault="000E36A9" w:rsidP="000E36A9">
      <w:pPr>
        <w:spacing w:after="0"/>
        <w:jc w:val="left"/>
        <w:rPr>
          <w:rFonts w:ascii="Calibri" w:eastAsia="Times New Roman" w:hAnsi="Calibri" w:cs="Calibri"/>
          <w:color w:val="000000" w:themeColor="text1"/>
          <w:lang w:val="en-GB" w:eastAsia="de-DE"/>
        </w:rPr>
      </w:pPr>
      <w:r w:rsidRPr="002F2995">
        <w:rPr>
          <w:rFonts w:ascii="Calibri" w:eastAsia="Times New Roman" w:hAnsi="Calibri" w:cs="Calibri"/>
          <w:b/>
          <w:color w:val="000000" w:themeColor="text1"/>
          <w:lang w:val="en-GB" w:eastAsia="de-DE"/>
        </w:rPr>
        <w:lastRenderedPageBreak/>
        <w:t>Table S3.</w:t>
      </w:r>
      <w:r w:rsidRPr="002F2995">
        <w:rPr>
          <w:rFonts w:ascii="Calibri" w:eastAsia="Times New Roman" w:hAnsi="Calibri" w:cs="Calibri"/>
          <w:color w:val="000000" w:themeColor="text1"/>
          <w:lang w:val="en-GB" w:eastAsia="de-DE"/>
        </w:rPr>
        <w:t xml:space="preserve"> Overall Job Exposure Index: List of included items from the BIBB/BAuA Employment Survey</w:t>
      </w:r>
    </w:p>
    <w:tbl>
      <w:tblPr>
        <w:tblW w:w="8364" w:type="dxa"/>
        <w:tblLayout w:type="fixed"/>
        <w:tblLook w:val="0620" w:firstRow="1" w:lastRow="0" w:firstColumn="0" w:lastColumn="0" w:noHBand="1" w:noVBand="1"/>
      </w:tblPr>
      <w:tblGrid>
        <w:gridCol w:w="426"/>
        <w:gridCol w:w="1701"/>
        <w:gridCol w:w="6237"/>
      </w:tblGrid>
      <w:tr w:rsidR="002F2995" w:rsidRPr="002F2995" w14:paraId="0CED3440" w14:textId="77777777" w:rsidTr="000B0F9C">
        <w:trPr>
          <w:trHeight w:val="272"/>
        </w:trPr>
        <w:tc>
          <w:tcPr>
            <w:tcW w:w="426" w:type="dxa"/>
            <w:tcBorders>
              <w:bottom w:val="single" w:sz="4" w:space="0" w:color="7F7F7F"/>
            </w:tcBorders>
            <w:shd w:val="clear" w:color="auto" w:fill="FFFFFF"/>
          </w:tcPr>
          <w:p w14:paraId="3ADD9664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i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bottom w:val="single" w:sz="4" w:space="0" w:color="7F7F7F"/>
            </w:tcBorders>
            <w:shd w:val="clear" w:color="auto" w:fill="FFFFFF"/>
            <w:vAlign w:val="center"/>
          </w:tcPr>
          <w:p w14:paraId="61DF567D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iCs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iCs/>
                <w:color w:val="000000" w:themeColor="text1"/>
                <w:sz w:val="20"/>
                <w:szCs w:val="20"/>
                <w:lang w:val="en-GB" w:eastAsia="de-DE"/>
              </w:rPr>
              <w:t>exposure domain</w:t>
            </w:r>
          </w:p>
        </w:tc>
        <w:tc>
          <w:tcPr>
            <w:tcW w:w="6237" w:type="dxa"/>
            <w:tcBorders>
              <w:bottom w:val="single" w:sz="4" w:space="0" w:color="7F7F7F"/>
            </w:tcBorders>
            <w:shd w:val="clear" w:color="auto" w:fill="FFFFFF"/>
            <w:vAlign w:val="center"/>
          </w:tcPr>
          <w:p w14:paraId="5005E348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iCs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iCs/>
                <w:color w:val="000000" w:themeColor="text1"/>
                <w:sz w:val="20"/>
                <w:szCs w:val="20"/>
                <w:lang w:val="en-GB" w:eastAsia="de-DE"/>
              </w:rPr>
              <w:t>item</w:t>
            </w:r>
          </w:p>
        </w:tc>
      </w:tr>
      <w:tr w:rsidR="002F2995" w:rsidRPr="002F2995" w14:paraId="14DF8C3D" w14:textId="77777777" w:rsidTr="000B0F9C">
        <w:trPr>
          <w:trHeight w:val="257"/>
        </w:trPr>
        <w:tc>
          <w:tcPr>
            <w:tcW w:w="426" w:type="dxa"/>
            <w:vMerge w:val="restart"/>
            <w:textDirection w:val="btLr"/>
          </w:tcPr>
          <w:p w14:paraId="02FA2EBB" w14:textId="77777777" w:rsidR="000E36A9" w:rsidRPr="002F2995" w:rsidRDefault="000E36A9" w:rsidP="000B0F9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physical job exposure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2DF673E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ergonomic exposures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F888EEA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ork standing up</w:t>
            </w:r>
          </w:p>
        </w:tc>
      </w:tr>
      <w:tr w:rsidR="002F2995" w:rsidRPr="002F2995" w14:paraId="66C3AEF1" w14:textId="77777777" w:rsidTr="000B0F9C">
        <w:trPr>
          <w:trHeight w:val="271"/>
        </w:trPr>
        <w:tc>
          <w:tcPr>
            <w:tcW w:w="426" w:type="dxa"/>
            <w:vMerge/>
          </w:tcPr>
          <w:p w14:paraId="5F13C2D8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426CBA3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2F5EE6A9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ork at least one hour continuously in a seated position</w:t>
            </w:r>
          </w:p>
        </w:tc>
      </w:tr>
      <w:tr w:rsidR="002F2995" w:rsidRPr="002F2995" w14:paraId="2CEE360A" w14:textId="77777777" w:rsidTr="000B0F9C">
        <w:trPr>
          <w:trHeight w:val="257"/>
        </w:trPr>
        <w:tc>
          <w:tcPr>
            <w:tcW w:w="426" w:type="dxa"/>
            <w:vMerge/>
          </w:tcPr>
          <w:p w14:paraId="7C1B53AD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F6604EA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47D76298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 xml:space="preserve">lifting and carrying of loads of more than 20 kg (women: 10 kg) </w:t>
            </w:r>
          </w:p>
        </w:tc>
      </w:tr>
      <w:tr w:rsidR="002F2995" w:rsidRPr="002F2995" w14:paraId="3DDD314C" w14:textId="77777777" w:rsidTr="000B0F9C">
        <w:trPr>
          <w:trHeight w:val="271"/>
        </w:trPr>
        <w:tc>
          <w:tcPr>
            <w:tcW w:w="426" w:type="dxa"/>
            <w:vMerge/>
          </w:tcPr>
          <w:p w14:paraId="499BE8C9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E47F9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C1D4E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ork in a stooped, squatting or kneeling position, or overhead</w:t>
            </w:r>
          </w:p>
        </w:tc>
      </w:tr>
      <w:tr w:rsidR="002F2995" w:rsidRPr="002F2995" w14:paraId="313A43EC" w14:textId="77777777" w:rsidTr="000B0F9C">
        <w:trPr>
          <w:trHeight w:val="271"/>
        </w:trPr>
        <w:tc>
          <w:tcPr>
            <w:tcW w:w="426" w:type="dxa"/>
            <w:vMerge/>
          </w:tcPr>
          <w:p w14:paraId="69B90307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B61C40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environmental exposures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6B4FD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ork with smoke, dust, or gases and vapours</w:t>
            </w:r>
          </w:p>
        </w:tc>
      </w:tr>
      <w:tr w:rsidR="002F2995" w:rsidRPr="002F2995" w14:paraId="4B095531" w14:textId="77777777" w:rsidTr="000B0F9C">
        <w:trPr>
          <w:trHeight w:val="257"/>
        </w:trPr>
        <w:tc>
          <w:tcPr>
            <w:tcW w:w="426" w:type="dxa"/>
            <w:vMerge/>
          </w:tcPr>
          <w:p w14:paraId="234C91CC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B820983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56B3CE97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ork under cold, heat, moisture, humidity or draughts</w:t>
            </w:r>
          </w:p>
        </w:tc>
      </w:tr>
      <w:tr w:rsidR="002F2995" w:rsidRPr="002F2995" w14:paraId="4F594828" w14:textId="77777777" w:rsidTr="000B0F9C">
        <w:trPr>
          <w:trHeight w:val="271"/>
        </w:trPr>
        <w:tc>
          <w:tcPr>
            <w:tcW w:w="426" w:type="dxa"/>
            <w:vMerge/>
          </w:tcPr>
          <w:p w14:paraId="40160694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8072413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34FFAB3E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orking with oil, grease, or dirt</w:t>
            </w:r>
          </w:p>
        </w:tc>
      </w:tr>
      <w:tr w:rsidR="002F2995" w:rsidRPr="002F2995" w14:paraId="4CA4903D" w14:textId="77777777" w:rsidTr="000B0F9C">
        <w:trPr>
          <w:trHeight w:val="271"/>
        </w:trPr>
        <w:tc>
          <w:tcPr>
            <w:tcW w:w="426" w:type="dxa"/>
            <w:vMerge/>
          </w:tcPr>
          <w:p w14:paraId="2F32102E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EA392E6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54474165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ork with strong vibrations, shocks and oscillations felt in the body</w:t>
            </w:r>
          </w:p>
        </w:tc>
      </w:tr>
      <w:tr w:rsidR="002F2995" w:rsidRPr="002F2995" w14:paraId="6B930CF9" w14:textId="77777777" w:rsidTr="000B0F9C">
        <w:trPr>
          <w:trHeight w:val="257"/>
        </w:trPr>
        <w:tc>
          <w:tcPr>
            <w:tcW w:w="426" w:type="dxa"/>
            <w:vMerge/>
          </w:tcPr>
          <w:p w14:paraId="603E581D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2C73636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3F77A21D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ork in bright light or with poor or insufficient illumination</w:t>
            </w:r>
          </w:p>
        </w:tc>
      </w:tr>
      <w:tr w:rsidR="002F2995" w:rsidRPr="002F2995" w14:paraId="6AEF97CE" w14:textId="77777777" w:rsidTr="000B0F9C">
        <w:trPr>
          <w:trHeight w:val="271"/>
        </w:trPr>
        <w:tc>
          <w:tcPr>
            <w:tcW w:w="426" w:type="dxa"/>
            <w:vMerge/>
          </w:tcPr>
          <w:p w14:paraId="03658F84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A3F7386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1F3FBAD7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handling dangerous substances</w:t>
            </w:r>
          </w:p>
        </w:tc>
      </w:tr>
      <w:tr w:rsidR="002F2995" w:rsidRPr="002F2995" w14:paraId="4E673BA4" w14:textId="77777777" w:rsidTr="000B0F9C">
        <w:trPr>
          <w:trHeight w:val="257"/>
        </w:trPr>
        <w:tc>
          <w:tcPr>
            <w:tcW w:w="426" w:type="dxa"/>
            <w:vMerge/>
          </w:tcPr>
          <w:p w14:paraId="049FA18A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B04ED97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071BBE7B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earing protective clothing or equipment</w:t>
            </w:r>
          </w:p>
        </w:tc>
      </w:tr>
      <w:tr w:rsidR="002F2995" w:rsidRPr="002F2995" w14:paraId="50AF531C" w14:textId="77777777" w:rsidTr="000B0F9C">
        <w:trPr>
          <w:trHeight w:val="271"/>
        </w:trPr>
        <w:tc>
          <w:tcPr>
            <w:tcW w:w="426" w:type="dxa"/>
            <w:vMerge/>
          </w:tcPr>
          <w:p w14:paraId="6967DCF0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093E5A3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54DD811F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orking under noise</w:t>
            </w:r>
          </w:p>
        </w:tc>
      </w:tr>
      <w:tr w:rsidR="002F2995" w:rsidRPr="002F2995" w14:paraId="726AE183" w14:textId="77777777" w:rsidTr="000B0F9C">
        <w:trPr>
          <w:trHeight w:val="271"/>
        </w:trPr>
        <w:tc>
          <w:tcPr>
            <w:tcW w:w="426" w:type="dxa"/>
            <w:vMerge/>
            <w:tcBorders>
              <w:bottom w:val="single" w:sz="4" w:space="0" w:color="auto"/>
            </w:tcBorders>
          </w:tcPr>
          <w:p w14:paraId="711432A2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76C69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36BFD9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ork in a place where people smoke</w:t>
            </w:r>
          </w:p>
        </w:tc>
      </w:tr>
      <w:tr w:rsidR="002F2995" w:rsidRPr="002F2995" w14:paraId="183495FC" w14:textId="77777777" w:rsidTr="000B0F9C">
        <w:trPr>
          <w:trHeight w:val="257"/>
        </w:trPr>
        <w:tc>
          <w:tcPr>
            <w:tcW w:w="426" w:type="dxa"/>
            <w:vMerge w:val="restart"/>
            <w:tcBorders>
              <w:top w:val="single" w:sz="4" w:space="0" w:color="auto"/>
            </w:tcBorders>
            <w:textDirection w:val="btLr"/>
          </w:tcPr>
          <w:p w14:paraId="095A5E32" w14:textId="77777777" w:rsidR="000E36A9" w:rsidRPr="002F2995" w:rsidRDefault="000E36A9" w:rsidP="000B0F9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psychosocial job exposur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C6486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psychological exposures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96A02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orking under strong deadline or performance pressure</w:t>
            </w:r>
          </w:p>
        </w:tc>
      </w:tr>
      <w:tr w:rsidR="002F2995" w:rsidRPr="002F2995" w14:paraId="19F3A092" w14:textId="77777777" w:rsidTr="000B0F9C">
        <w:trPr>
          <w:trHeight w:val="271"/>
        </w:trPr>
        <w:tc>
          <w:tcPr>
            <w:tcW w:w="426" w:type="dxa"/>
            <w:vMerge/>
          </w:tcPr>
          <w:p w14:paraId="346AB46C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C985ED5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7C7B1C25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being confronted with new tasks at work</w:t>
            </w:r>
          </w:p>
        </w:tc>
      </w:tr>
      <w:tr w:rsidR="002F2995" w:rsidRPr="002F2995" w14:paraId="2819D1F5" w14:textId="77777777" w:rsidTr="000B0F9C">
        <w:trPr>
          <w:trHeight w:val="257"/>
        </w:trPr>
        <w:tc>
          <w:tcPr>
            <w:tcW w:w="426" w:type="dxa"/>
            <w:vMerge/>
          </w:tcPr>
          <w:p w14:paraId="3263AE86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52B07F9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4EDDA543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improving existing procedures or trying something new</w:t>
            </w:r>
          </w:p>
        </w:tc>
      </w:tr>
      <w:tr w:rsidR="002F2995" w:rsidRPr="002F2995" w14:paraId="31ECB9DA" w14:textId="77777777" w:rsidTr="000B0F9C">
        <w:trPr>
          <w:trHeight w:val="271"/>
        </w:trPr>
        <w:tc>
          <w:tcPr>
            <w:tcW w:w="426" w:type="dxa"/>
            <w:vMerge/>
          </w:tcPr>
          <w:p w14:paraId="01987CF3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1FE1AB1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1C52DCC9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being disturbed or interrupted at work</w:t>
            </w:r>
          </w:p>
        </w:tc>
      </w:tr>
      <w:tr w:rsidR="002F2995" w:rsidRPr="002F2995" w14:paraId="7FACC480" w14:textId="77777777" w:rsidTr="000B0F9C">
        <w:trPr>
          <w:trHeight w:val="271"/>
        </w:trPr>
        <w:tc>
          <w:tcPr>
            <w:tcW w:w="426" w:type="dxa"/>
            <w:vMerge/>
          </w:tcPr>
          <w:p w14:paraId="61A2A7D3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80D3C5E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6ED1BF82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prescribed output targets or time limits</w:t>
            </w:r>
          </w:p>
        </w:tc>
      </w:tr>
      <w:tr w:rsidR="002F2995" w:rsidRPr="002F2995" w14:paraId="3AE3CCED" w14:textId="77777777" w:rsidTr="000B0F9C">
        <w:trPr>
          <w:trHeight w:val="257"/>
        </w:trPr>
        <w:tc>
          <w:tcPr>
            <w:tcW w:w="426" w:type="dxa"/>
            <w:vMerge/>
          </w:tcPr>
          <w:p w14:paraId="21FB6075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3B02904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5822675A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being required to perform tasks not learned or not mastered</w:t>
            </w:r>
          </w:p>
        </w:tc>
      </w:tr>
      <w:tr w:rsidR="002F2995" w:rsidRPr="002F2995" w14:paraId="14434EA3" w14:textId="77777777" w:rsidTr="000B0F9C">
        <w:trPr>
          <w:trHeight w:val="257"/>
        </w:trPr>
        <w:tc>
          <w:tcPr>
            <w:tcW w:w="426" w:type="dxa"/>
            <w:vMerge/>
          </w:tcPr>
          <w:p w14:paraId="503962C8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48F85D2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510DAA18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monitoring different types of work or processes at the same time</w:t>
            </w:r>
          </w:p>
        </w:tc>
      </w:tr>
      <w:tr w:rsidR="002F2995" w:rsidRPr="002F2995" w14:paraId="795F64B9" w14:textId="77777777" w:rsidTr="000B0F9C">
        <w:trPr>
          <w:trHeight w:val="257"/>
        </w:trPr>
        <w:tc>
          <w:tcPr>
            <w:tcW w:w="426" w:type="dxa"/>
            <w:vMerge/>
          </w:tcPr>
          <w:p w14:paraId="752C769D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5CF561A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3E270108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even a small mistake or inattention may result in major financial losses</w:t>
            </w:r>
          </w:p>
        </w:tc>
      </w:tr>
      <w:tr w:rsidR="002F2995" w:rsidRPr="002F2995" w14:paraId="4C5388CD" w14:textId="77777777" w:rsidTr="000B0F9C">
        <w:trPr>
          <w:trHeight w:val="257"/>
        </w:trPr>
        <w:tc>
          <w:tcPr>
            <w:tcW w:w="426" w:type="dxa"/>
            <w:vMerge/>
          </w:tcPr>
          <w:p w14:paraId="5BA7FEB9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6E3E03D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7F1E669D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orking at the limits of one’s capabilities</w:t>
            </w:r>
          </w:p>
        </w:tc>
      </w:tr>
      <w:tr w:rsidR="002F2995" w:rsidRPr="002F2995" w14:paraId="46BD5973" w14:textId="77777777" w:rsidTr="000B0F9C">
        <w:trPr>
          <w:trHeight w:val="257"/>
        </w:trPr>
        <w:tc>
          <w:tcPr>
            <w:tcW w:w="426" w:type="dxa"/>
            <w:vMerge/>
          </w:tcPr>
          <w:p w14:paraId="3BB3EC60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FF8CB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83606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orking very fast</w:t>
            </w:r>
          </w:p>
        </w:tc>
      </w:tr>
      <w:tr w:rsidR="002F2995" w:rsidRPr="002F2995" w14:paraId="312AB14C" w14:textId="77777777" w:rsidTr="000B0F9C">
        <w:trPr>
          <w:trHeight w:val="257"/>
        </w:trPr>
        <w:tc>
          <w:tcPr>
            <w:tcW w:w="426" w:type="dxa"/>
            <w:vMerge/>
          </w:tcPr>
          <w:p w14:paraId="691D6AD7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8A0AF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 xml:space="preserve">social exposures 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9269B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planning and scheduling of own work</w:t>
            </w:r>
          </w:p>
        </w:tc>
      </w:tr>
      <w:tr w:rsidR="002F2995" w:rsidRPr="002F2995" w14:paraId="49E0B192" w14:textId="77777777" w:rsidTr="000B0F9C">
        <w:trPr>
          <w:trHeight w:val="257"/>
        </w:trPr>
        <w:tc>
          <w:tcPr>
            <w:tcW w:w="426" w:type="dxa"/>
            <w:vMerge/>
          </w:tcPr>
          <w:p w14:paraId="4DE071CC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67A9100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17198A70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influence on the amount of work assigned</w:t>
            </w:r>
          </w:p>
        </w:tc>
      </w:tr>
      <w:tr w:rsidR="002F2995" w:rsidRPr="002F2995" w14:paraId="4F52398E" w14:textId="77777777" w:rsidTr="000B0F9C">
        <w:trPr>
          <w:trHeight w:val="257"/>
        </w:trPr>
        <w:tc>
          <w:tcPr>
            <w:tcW w:w="426" w:type="dxa"/>
            <w:vMerge/>
          </w:tcPr>
          <w:p w14:paraId="4C09016F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088DF89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6DF446EF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deciding when to take a break</w:t>
            </w:r>
          </w:p>
        </w:tc>
      </w:tr>
      <w:tr w:rsidR="002F2995" w:rsidRPr="002F2995" w14:paraId="28F0CAE2" w14:textId="77777777" w:rsidTr="000B0F9C">
        <w:trPr>
          <w:trHeight w:val="257"/>
        </w:trPr>
        <w:tc>
          <w:tcPr>
            <w:tcW w:w="426" w:type="dxa"/>
            <w:vMerge/>
          </w:tcPr>
          <w:p w14:paraId="2076EACF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D1AC219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</w:tcPr>
          <w:p w14:paraId="5694E3B7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feeling that the job is important</w:t>
            </w:r>
          </w:p>
        </w:tc>
      </w:tr>
      <w:tr w:rsidR="002F2995" w:rsidRPr="002F2995" w14:paraId="1C03226F" w14:textId="77777777" w:rsidTr="000B0F9C">
        <w:trPr>
          <w:trHeight w:val="257"/>
        </w:trPr>
        <w:tc>
          <w:tcPr>
            <w:tcW w:w="426" w:type="dxa"/>
            <w:vMerge/>
          </w:tcPr>
          <w:p w14:paraId="38A40D0E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8959A78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</w:tcPr>
          <w:p w14:paraId="6E53B2E6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not being informed in time about major decisions, changes or future plans</w:t>
            </w:r>
          </w:p>
        </w:tc>
      </w:tr>
      <w:tr w:rsidR="002F2995" w:rsidRPr="002F2995" w14:paraId="465F7E7A" w14:textId="77777777" w:rsidTr="000B0F9C">
        <w:trPr>
          <w:trHeight w:val="257"/>
        </w:trPr>
        <w:tc>
          <w:tcPr>
            <w:tcW w:w="426" w:type="dxa"/>
            <w:vMerge/>
          </w:tcPr>
          <w:p w14:paraId="3F4CBFFC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E6E0135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</w:tcPr>
          <w:p w14:paraId="5D314636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not receiving all necessary information to carry out tasks properly</w:t>
            </w:r>
          </w:p>
        </w:tc>
      </w:tr>
      <w:tr w:rsidR="002F2995" w:rsidRPr="002F2995" w14:paraId="4CD59AFB" w14:textId="77777777" w:rsidTr="000B0F9C">
        <w:trPr>
          <w:trHeight w:val="257"/>
        </w:trPr>
        <w:tc>
          <w:tcPr>
            <w:tcW w:w="426" w:type="dxa"/>
            <w:vMerge/>
          </w:tcPr>
          <w:p w14:paraId="5883E7A2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75A1F78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</w:tcPr>
          <w:p w14:paraId="377634D5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feeling part of a workplace community</w:t>
            </w:r>
          </w:p>
        </w:tc>
      </w:tr>
      <w:tr w:rsidR="002F2995" w:rsidRPr="002F2995" w14:paraId="6979254E" w14:textId="77777777" w:rsidTr="000B0F9C">
        <w:trPr>
          <w:trHeight w:val="257"/>
        </w:trPr>
        <w:tc>
          <w:tcPr>
            <w:tcW w:w="426" w:type="dxa"/>
            <w:vMerge/>
          </w:tcPr>
          <w:p w14:paraId="39A77397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80A2A9D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</w:tcPr>
          <w:p w14:paraId="6911C32B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perceived cooperation with colleagues</w:t>
            </w:r>
          </w:p>
        </w:tc>
      </w:tr>
      <w:tr w:rsidR="002F2995" w:rsidRPr="002F2995" w14:paraId="0EB6E335" w14:textId="77777777" w:rsidTr="000B0F9C">
        <w:trPr>
          <w:trHeight w:val="257"/>
        </w:trPr>
        <w:tc>
          <w:tcPr>
            <w:tcW w:w="426" w:type="dxa"/>
            <w:vMerge/>
          </w:tcPr>
          <w:p w14:paraId="6799159F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6DF715D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</w:tcPr>
          <w:p w14:paraId="750CFF9B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receiving help and support from colleagues when needed</w:t>
            </w:r>
          </w:p>
        </w:tc>
      </w:tr>
      <w:tr w:rsidR="002F2995" w:rsidRPr="002F2995" w14:paraId="6BAB1BF7" w14:textId="77777777" w:rsidTr="000B0F9C">
        <w:trPr>
          <w:trHeight w:val="257"/>
        </w:trPr>
        <w:tc>
          <w:tcPr>
            <w:tcW w:w="426" w:type="dxa"/>
            <w:vMerge/>
          </w:tcPr>
          <w:p w14:paraId="19373283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97F4A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14:paraId="1CB52076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receiving help and support from the immediate supervisor when needed</w:t>
            </w:r>
          </w:p>
        </w:tc>
      </w:tr>
      <w:tr w:rsidR="002F2995" w:rsidRPr="002F2995" w14:paraId="66C258BC" w14:textId="77777777" w:rsidTr="000B0F9C">
        <w:trPr>
          <w:trHeight w:val="257"/>
        </w:trPr>
        <w:tc>
          <w:tcPr>
            <w:tcW w:w="426" w:type="dxa"/>
            <w:vMerge/>
          </w:tcPr>
          <w:p w14:paraId="1E5CCF6A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DD292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time-related exposures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42CAB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orking regularly ≥48 hours per week</w:t>
            </w:r>
          </w:p>
        </w:tc>
      </w:tr>
      <w:tr w:rsidR="002F2995" w:rsidRPr="002F2995" w14:paraId="5B59C5E5" w14:textId="77777777" w:rsidTr="000B0F9C">
        <w:trPr>
          <w:trHeight w:val="257"/>
        </w:trPr>
        <w:tc>
          <w:tcPr>
            <w:tcW w:w="426" w:type="dxa"/>
            <w:vMerge/>
          </w:tcPr>
          <w:p w14:paraId="48D3227A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6DE8320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0159568B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standby duty or on-call duty</w:t>
            </w:r>
          </w:p>
        </w:tc>
      </w:tr>
      <w:tr w:rsidR="002F2995" w:rsidRPr="002F2995" w14:paraId="485A8FE3" w14:textId="77777777" w:rsidTr="000B0F9C">
        <w:trPr>
          <w:trHeight w:val="257"/>
        </w:trPr>
        <w:tc>
          <w:tcPr>
            <w:tcW w:w="426" w:type="dxa"/>
            <w:vMerge/>
          </w:tcPr>
          <w:p w14:paraId="1E09D343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9FA73F3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183F1D7A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ork on Saturdays</w:t>
            </w:r>
          </w:p>
        </w:tc>
      </w:tr>
      <w:tr w:rsidR="002F2995" w:rsidRPr="002F2995" w14:paraId="12254FDC" w14:textId="77777777" w:rsidTr="000B0F9C">
        <w:trPr>
          <w:trHeight w:val="257"/>
        </w:trPr>
        <w:tc>
          <w:tcPr>
            <w:tcW w:w="426" w:type="dxa"/>
            <w:vMerge/>
          </w:tcPr>
          <w:p w14:paraId="554EC4A4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9DAA4DD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63F39198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work on Sundays and holidays</w:t>
            </w:r>
          </w:p>
        </w:tc>
      </w:tr>
      <w:tr w:rsidR="002F2995" w:rsidRPr="002F2995" w14:paraId="43A542CD" w14:textId="77777777" w:rsidTr="000B0F9C">
        <w:trPr>
          <w:trHeight w:val="80"/>
        </w:trPr>
        <w:tc>
          <w:tcPr>
            <w:tcW w:w="426" w:type="dxa"/>
            <w:vMerge/>
          </w:tcPr>
          <w:p w14:paraId="3C756405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E8AD706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  <w:vAlign w:val="center"/>
          </w:tcPr>
          <w:p w14:paraId="2F67FEC3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night shifts</w:t>
            </w:r>
          </w:p>
        </w:tc>
      </w:tr>
      <w:tr w:rsidR="002F2995" w:rsidRPr="002F2995" w14:paraId="0E4A0F02" w14:textId="77777777" w:rsidTr="000B0F9C">
        <w:trPr>
          <w:trHeight w:val="257"/>
        </w:trPr>
        <w:tc>
          <w:tcPr>
            <w:tcW w:w="426" w:type="dxa"/>
            <w:vMerge/>
            <w:tcBorders>
              <w:bottom w:val="single" w:sz="4" w:space="0" w:color="auto"/>
            </w:tcBorders>
          </w:tcPr>
          <w:p w14:paraId="360082A6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A0DB6B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E6BCA" w14:textId="77777777" w:rsidR="000E36A9" w:rsidRPr="002F2995" w:rsidRDefault="000E36A9" w:rsidP="000B0F9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</w:pPr>
            <w:r w:rsidRPr="002F299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de-DE"/>
              </w:rPr>
              <w:t>shift work</w:t>
            </w:r>
          </w:p>
        </w:tc>
      </w:tr>
    </w:tbl>
    <w:p w14:paraId="4A2E8569" w14:textId="2073AAFB" w:rsidR="000E36A9" w:rsidRPr="002F2995" w:rsidRDefault="000E36A9" w:rsidP="00FC18C6">
      <w:pPr>
        <w:pStyle w:val="Legende"/>
        <w:jc w:val="left"/>
        <w:rPr>
          <w:b/>
          <w:color w:val="000000" w:themeColor="text1"/>
          <w:lang w:eastAsia="de-DE"/>
        </w:rPr>
      </w:pPr>
      <w:r w:rsidRPr="002F2995">
        <w:rPr>
          <w:color w:val="000000" w:themeColor="text1"/>
          <w:lang w:eastAsia="de-DE"/>
        </w:rPr>
        <w:t>Categorisation and presentation of items based on</w:t>
      </w:r>
      <w:r w:rsidR="00474D5C">
        <w:rPr>
          <w:color w:val="000000" w:themeColor="text1"/>
          <w:lang w:eastAsia="de-DE"/>
        </w:rPr>
        <w:t xml:space="preserve"> Ref. 26 and 27</w:t>
      </w:r>
      <w:r w:rsidRPr="002F2995">
        <w:rPr>
          <w:color w:val="000000" w:themeColor="text1"/>
          <w:lang w:eastAsia="de-DE"/>
        </w:rPr>
        <w:t xml:space="preserve">. </w:t>
      </w:r>
      <w:r w:rsidR="00FC18C6" w:rsidRPr="002F2995">
        <w:rPr>
          <w:color w:val="000000" w:themeColor="text1"/>
          <w:lang w:eastAsia="de-DE"/>
        </w:rPr>
        <w:t xml:space="preserve">English translation of the original German version </w:t>
      </w:r>
      <w:r w:rsidRPr="002F2995">
        <w:rPr>
          <w:color w:val="000000" w:themeColor="text1"/>
          <w:lang w:eastAsia="de-DE"/>
        </w:rPr>
        <w:t>adapted from</w:t>
      </w:r>
      <w:r w:rsidR="00474D5C">
        <w:rPr>
          <w:color w:val="000000" w:themeColor="text1"/>
          <w:lang w:eastAsia="de-DE"/>
        </w:rPr>
        <w:t xml:space="preserve"> Ref. 25</w:t>
      </w:r>
      <w:r w:rsidR="00474D5C">
        <w:rPr>
          <w:b/>
          <w:color w:val="000000" w:themeColor="text1"/>
          <w:lang w:eastAsia="de-DE"/>
        </w:rPr>
        <w:t>.</w:t>
      </w:r>
    </w:p>
    <w:sectPr w:rsidR="000E36A9" w:rsidRPr="002F2995" w:rsidSect="00A35891">
      <w:footerReference w:type="default" r:id="rId9"/>
      <w:pgSz w:w="11906" w:h="16838"/>
      <w:pgMar w:top="1560" w:right="1134" w:bottom="1134" w:left="1134" w:header="709" w:footer="431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DCC35" w14:textId="77777777" w:rsidR="009E5320" w:rsidRDefault="009E5320">
      <w:pPr>
        <w:spacing w:after="0" w:line="240" w:lineRule="auto"/>
      </w:pPr>
      <w:r>
        <w:separator/>
      </w:r>
    </w:p>
  </w:endnote>
  <w:endnote w:type="continuationSeparator" w:id="0">
    <w:p w14:paraId="498D46D9" w14:textId="77777777" w:rsidR="009E5320" w:rsidRDefault="009E5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3694596"/>
      <w:docPartObj>
        <w:docPartGallery w:val="Page Numbers (Bottom of Page)"/>
        <w:docPartUnique/>
      </w:docPartObj>
    </w:sdtPr>
    <w:sdtEndPr/>
    <w:sdtContent>
      <w:p w14:paraId="0A40C3F4" w14:textId="77777777" w:rsidR="009B7C82" w:rsidRDefault="009B7C8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71AA0F6D" w14:textId="77777777" w:rsidR="009B7C82" w:rsidRDefault="009B7C8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67AD0" w14:textId="77777777" w:rsidR="009E5320" w:rsidRDefault="009E5320">
      <w:pPr>
        <w:spacing w:after="0" w:line="240" w:lineRule="auto"/>
      </w:pPr>
      <w:r>
        <w:separator/>
      </w:r>
    </w:p>
  </w:footnote>
  <w:footnote w:type="continuationSeparator" w:id="0">
    <w:p w14:paraId="43BA586A" w14:textId="77777777" w:rsidR="009E5320" w:rsidRDefault="009E53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C82"/>
    <w:rsid w:val="00023EE2"/>
    <w:rsid w:val="000573CA"/>
    <w:rsid w:val="000A5B7A"/>
    <w:rsid w:val="000B0C91"/>
    <w:rsid w:val="000E36A9"/>
    <w:rsid w:val="000F727F"/>
    <w:rsid w:val="00107696"/>
    <w:rsid w:val="00142F7D"/>
    <w:rsid w:val="00196D3A"/>
    <w:rsid w:val="001B12E2"/>
    <w:rsid w:val="001B2626"/>
    <w:rsid w:val="001E496B"/>
    <w:rsid w:val="001E7414"/>
    <w:rsid w:val="001F189F"/>
    <w:rsid w:val="00230A6D"/>
    <w:rsid w:val="00236EA2"/>
    <w:rsid w:val="002A09A2"/>
    <w:rsid w:val="002A5B9E"/>
    <w:rsid w:val="002F2995"/>
    <w:rsid w:val="00316DE2"/>
    <w:rsid w:val="003230EA"/>
    <w:rsid w:val="0032406C"/>
    <w:rsid w:val="00372A35"/>
    <w:rsid w:val="003F14F0"/>
    <w:rsid w:val="00417C2A"/>
    <w:rsid w:val="00424BD8"/>
    <w:rsid w:val="0045424B"/>
    <w:rsid w:val="0046531F"/>
    <w:rsid w:val="00474D5C"/>
    <w:rsid w:val="004878B2"/>
    <w:rsid w:val="004A78E5"/>
    <w:rsid w:val="004E6F51"/>
    <w:rsid w:val="00521ECC"/>
    <w:rsid w:val="00537F62"/>
    <w:rsid w:val="005C241D"/>
    <w:rsid w:val="005D7FC3"/>
    <w:rsid w:val="005E62D1"/>
    <w:rsid w:val="005F5B5D"/>
    <w:rsid w:val="00613A12"/>
    <w:rsid w:val="00647EC0"/>
    <w:rsid w:val="006A53EC"/>
    <w:rsid w:val="006C435E"/>
    <w:rsid w:val="00715935"/>
    <w:rsid w:val="00731DE4"/>
    <w:rsid w:val="00764DFB"/>
    <w:rsid w:val="0076552A"/>
    <w:rsid w:val="00767CF4"/>
    <w:rsid w:val="007731B4"/>
    <w:rsid w:val="007C7ED4"/>
    <w:rsid w:val="007E70B7"/>
    <w:rsid w:val="007F2F64"/>
    <w:rsid w:val="00823828"/>
    <w:rsid w:val="00861DC9"/>
    <w:rsid w:val="00871BFF"/>
    <w:rsid w:val="008874AD"/>
    <w:rsid w:val="00911839"/>
    <w:rsid w:val="009324E7"/>
    <w:rsid w:val="009B7C82"/>
    <w:rsid w:val="009D7DFC"/>
    <w:rsid w:val="009E5320"/>
    <w:rsid w:val="00A11244"/>
    <w:rsid w:val="00A35891"/>
    <w:rsid w:val="00AB5A28"/>
    <w:rsid w:val="00AD1209"/>
    <w:rsid w:val="00AE739C"/>
    <w:rsid w:val="00AF0F61"/>
    <w:rsid w:val="00AF1615"/>
    <w:rsid w:val="00AF3AFB"/>
    <w:rsid w:val="00B01088"/>
    <w:rsid w:val="00B04449"/>
    <w:rsid w:val="00B56F98"/>
    <w:rsid w:val="00B67EA7"/>
    <w:rsid w:val="00B83DE4"/>
    <w:rsid w:val="00BD5C59"/>
    <w:rsid w:val="00C265EC"/>
    <w:rsid w:val="00C67706"/>
    <w:rsid w:val="00C759C9"/>
    <w:rsid w:val="00C94EC0"/>
    <w:rsid w:val="00CA792C"/>
    <w:rsid w:val="00CB049B"/>
    <w:rsid w:val="00CC42E8"/>
    <w:rsid w:val="00CD4B20"/>
    <w:rsid w:val="00D135F7"/>
    <w:rsid w:val="00D6367C"/>
    <w:rsid w:val="00DA3F11"/>
    <w:rsid w:val="00DB79CD"/>
    <w:rsid w:val="00E026A8"/>
    <w:rsid w:val="00E46F59"/>
    <w:rsid w:val="00E52B56"/>
    <w:rsid w:val="00E80251"/>
    <w:rsid w:val="00E833C3"/>
    <w:rsid w:val="00ED6A42"/>
    <w:rsid w:val="00EF52B2"/>
    <w:rsid w:val="00F21BE0"/>
    <w:rsid w:val="00F2579D"/>
    <w:rsid w:val="00F31F67"/>
    <w:rsid w:val="00F44949"/>
    <w:rsid w:val="00F603E7"/>
    <w:rsid w:val="00F706F0"/>
    <w:rsid w:val="00F96A61"/>
    <w:rsid w:val="00FA478E"/>
    <w:rsid w:val="00FB5705"/>
    <w:rsid w:val="00FC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EDF50"/>
  <w15:chartTrackingRefBased/>
  <w15:docId w15:val="{EFC426C7-B018-458B-B975-82B1288EF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7C82"/>
    <w:pPr>
      <w:spacing w:after="120" w:line="360" w:lineRule="auto"/>
      <w:jc w:val="both"/>
    </w:pPr>
    <w:rPr>
      <w:kern w:val="0"/>
      <w:lang w:bidi="ar-SA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7C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7C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7C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7C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7C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7C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7C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7C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7C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7C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7C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7C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7C8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7C8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7C8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7C8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7C8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7C8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B7C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B7C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7C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7C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B7C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B7C8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B7C8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B7C8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7C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7C8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B7C82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9B7C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7C82"/>
    <w:rPr>
      <w:kern w:val="0"/>
      <w:lang w:bidi="ar-SA"/>
      <w14:ligatures w14:val="none"/>
    </w:rPr>
  </w:style>
  <w:style w:type="paragraph" w:customStyle="1" w:styleId="Legende">
    <w:name w:val="Legende"/>
    <w:basedOn w:val="Standard"/>
    <w:link w:val="LegendeZchn"/>
    <w:qFormat/>
    <w:rsid w:val="00DA3F11"/>
    <w:pPr>
      <w:spacing w:line="240" w:lineRule="auto"/>
    </w:pPr>
    <w:rPr>
      <w:rFonts w:ascii="Calibri" w:hAnsi="Calibri"/>
      <w:lang w:val="en-GB"/>
    </w:rPr>
  </w:style>
  <w:style w:type="character" w:customStyle="1" w:styleId="LegendeZchn">
    <w:name w:val="Legende Zchn"/>
    <w:basedOn w:val="Absatz-Standardschriftart"/>
    <w:link w:val="Legende"/>
    <w:rsid w:val="00DA3F11"/>
    <w:rPr>
      <w:rFonts w:ascii="Calibri" w:hAnsi="Calibri"/>
      <w:kern w:val="0"/>
      <w:lang w:val="en-GB" w:bidi="ar-SA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A358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5891"/>
    <w:rPr>
      <w:kern w:val="0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5740acd-b1ed-49bd-99ea-3959fe2889a5" xsi:nil="true"/>
    <lcf76f155ced4ddcb4097134ff3c332f xmlns="216a3def-e00a-4355-81c0-72dc72a69d0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0DED7CA2624141AE322679BAD3AD72" ma:contentTypeVersion="18" ma:contentTypeDescription="Create a new document." ma:contentTypeScope="" ma:versionID="c299d87dae90f16117de7921a4b8bdd3">
  <xsd:schema xmlns:xsd="http://www.w3.org/2001/XMLSchema" xmlns:xs="http://www.w3.org/2001/XMLSchema" xmlns:p="http://schemas.microsoft.com/office/2006/metadata/properties" xmlns:ns2="216a3def-e00a-4355-81c0-72dc72a69d0f" xmlns:ns3="45740acd-b1ed-49bd-99ea-3959fe2889a5" targetNamespace="http://schemas.microsoft.com/office/2006/metadata/properties" ma:root="true" ma:fieldsID="5b84a3bbe47c094f2062898dd3c067df" ns2:_="" ns3:_="">
    <xsd:import namespace="216a3def-e00a-4355-81c0-72dc72a69d0f"/>
    <xsd:import namespace="45740acd-b1ed-49bd-99ea-3959fe2889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6a3def-e00a-4355-81c0-72dc72a69d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740acd-b1ed-49bd-99ea-3959fe2889a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eaa31c6-42cc-4558-b9ad-7ff779a8f597}" ma:internalName="TaxCatchAll" ma:showField="CatchAllData" ma:web="45740acd-b1ed-49bd-99ea-3959fe2889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4A2D30-7BE4-4F72-92DB-5A6AC0A922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BA50F7-958D-4F0B-A586-CF190268E44D}">
  <ds:schemaRefs>
    <ds:schemaRef ds:uri="http://schemas.microsoft.com/office/2006/metadata/properties"/>
    <ds:schemaRef ds:uri="http://schemas.microsoft.com/office/infopath/2007/PartnerControls"/>
    <ds:schemaRef ds:uri="45740acd-b1ed-49bd-99ea-3959fe2889a5"/>
    <ds:schemaRef ds:uri="216a3def-e00a-4355-81c0-72dc72a69d0f"/>
  </ds:schemaRefs>
</ds:datastoreItem>
</file>

<file path=customXml/itemProps3.xml><?xml version="1.0" encoding="utf-8"?>
<ds:datastoreItem xmlns:ds="http://schemas.openxmlformats.org/officeDocument/2006/customXml" ds:itemID="{3406EDDC-9B43-4D6F-A054-75E45B1974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6a3def-e00a-4355-81c0-72dc72a69d0f"/>
    <ds:schemaRef ds:uri="45740acd-b1ed-49bd-99ea-3959fe2889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325</Characters>
  <Application>Microsoft Office Word</Application>
  <DocSecurity>0</DocSecurity>
  <Lines>27</Lines>
  <Paragraphs>7</Paragraphs>
  <ScaleCrop>false</ScaleCrop>
  <Company>Charité - Universitätsmedizin Berlin</Company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ünger, Martin</dc:creator>
  <cp:keywords/>
  <dc:description/>
  <cp:lastModifiedBy>Brünger, Martin</cp:lastModifiedBy>
  <cp:revision>97</cp:revision>
  <dcterms:created xsi:type="dcterms:W3CDTF">2026-02-04T13:34:00Z</dcterms:created>
  <dcterms:modified xsi:type="dcterms:W3CDTF">2026-04-1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0DED7CA2624141AE322679BAD3AD72</vt:lpwstr>
  </property>
  <property fmtid="{D5CDD505-2E9C-101B-9397-08002B2CF9AE}" pid="3" name="MediaServiceImageTags">
    <vt:lpwstr/>
  </property>
</Properties>
</file>